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AE43F" w14:textId="20C244C7" w:rsidR="00F830AF" w:rsidRPr="00F830AF" w:rsidRDefault="00F830AF" w:rsidP="00F830AF">
      <w:pPr>
        <w:autoSpaceDE w:val="0"/>
        <w:autoSpaceDN w:val="0"/>
        <w:adjustRightInd w:val="0"/>
        <w:spacing w:after="0"/>
        <w:rPr>
          <w:rFonts w:ascii="QrccqmFcnnbrAdvTT3713a231" w:hAnsi="QrccqmFcnnbrAdvTT3713a231" w:cs="QrccqmFcnnbrAdvTT3713a231"/>
          <w:b/>
          <w:color w:val="131413"/>
          <w:lang w:val="en-US"/>
        </w:rPr>
      </w:pPr>
      <w:r>
        <w:rPr>
          <w:rFonts w:ascii="QrccqmFcnnbrAdvTT3713a231" w:hAnsi="QrccqmFcnnbrAdvTT3713a231" w:cs="QrccqmFcnnbrAdvTT3713a231"/>
          <w:color w:val="131413"/>
          <w:lang w:val="en-US"/>
        </w:rPr>
        <w:t>S</w:t>
      </w:r>
      <w:r w:rsidR="00EB6841">
        <w:rPr>
          <w:rFonts w:ascii="QrccqmFcnnbrAdvTT3713a231" w:hAnsi="QrccqmFcnnbrAdvTT3713a231" w:cs="QrccqmFcnnbrAdvTT3713a231"/>
          <w:color w:val="131413"/>
          <w:lang w:val="en-US"/>
        </w:rPr>
        <w:t>3</w:t>
      </w:r>
      <w:r w:rsidRPr="00F830AF">
        <w:rPr>
          <w:rFonts w:ascii="QrccqmFcnnbrAdvTT3713a231" w:hAnsi="QrccqmFcnnbrAdvTT3713a231" w:cs="QrccqmFcnnbrAdvTT3713a231"/>
          <w:color w:val="131413"/>
          <w:lang w:val="en-US"/>
        </w:rPr>
        <w:t xml:space="preserve"> Table.</w:t>
      </w:r>
      <w:r w:rsidRPr="00F830AF">
        <w:rPr>
          <w:rFonts w:ascii="QrccqmFcnnbrAdvTT3713a231" w:hAnsi="QrccqmFcnnbrAdvTT3713a231" w:cs="QrccqmFcnnbrAdvTT3713a231"/>
          <w:b/>
          <w:color w:val="131413"/>
          <w:lang w:val="en-US"/>
        </w:rPr>
        <w:t xml:space="preserve"> Results of the post-hoc tests (for Table 2 of the manuscript)</w:t>
      </w:r>
    </w:p>
    <w:p w14:paraId="0E634E9C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12CB64C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Tukey-Kramer pairwise comparisons for variable sex</w:t>
      </w:r>
    </w:p>
    <w:p w14:paraId="1FE50EC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studentized range critical </w:t>
      </w:r>
      <w:proofErr w:type="gramStart"/>
      <w:r w:rsidRPr="00F205E1">
        <w:rPr>
          <w:rFonts w:ascii="Courier New" w:hAnsi="Courier New" w:cs="Courier New"/>
          <w:sz w:val="16"/>
          <w:szCs w:val="16"/>
          <w:lang w:val="en-US"/>
        </w:rPr>
        <w:t>value(</w:t>
      </w:r>
      <w:proofErr w:type="gramEnd"/>
      <w:r w:rsidRPr="00F205E1">
        <w:rPr>
          <w:rFonts w:ascii="Courier New" w:hAnsi="Courier New" w:cs="Courier New"/>
          <w:sz w:val="16"/>
          <w:szCs w:val="16"/>
          <w:lang w:val="en-US"/>
        </w:rPr>
        <w:t>.05, 3, 3267) = 3.3160326</w:t>
      </w:r>
    </w:p>
    <w:p w14:paraId="31752A95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76EF6FBD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mean </w:t>
      </w:r>
    </w:p>
    <w:p w14:paraId="5A9EAF27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p vs grp       group means          </w:t>
      </w:r>
      <w:proofErr w:type="spellStart"/>
      <w:r w:rsidRPr="00F205E1">
        <w:rPr>
          <w:rFonts w:ascii="Courier New" w:hAnsi="Courier New" w:cs="Courier New"/>
          <w:sz w:val="16"/>
          <w:szCs w:val="16"/>
          <w:lang w:val="en-US"/>
        </w:rPr>
        <w:t>dif</w:t>
      </w:r>
      <w:proofErr w:type="spellEnd"/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TK-test</w:t>
      </w:r>
    </w:p>
    <w:p w14:paraId="14B25100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</w:t>
      </w:r>
    </w:p>
    <w:p w14:paraId="17DA1AB6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2    65.5192    73.5968      </w:t>
      </w:r>
      <w:proofErr w:type="gramStart"/>
      <w:r w:rsidRPr="00F205E1">
        <w:rPr>
          <w:rFonts w:ascii="Courier New" w:hAnsi="Courier New" w:cs="Courier New"/>
          <w:sz w:val="16"/>
          <w:szCs w:val="16"/>
          <w:lang w:val="en-US"/>
        </w:rPr>
        <w:t>8.0776  10.0801</w:t>
      </w:r>
      <w:proofErr w:type="gramEnd"/>
      <w:r w:rsidRPr="00F205E1">
        <w:rPr>
          <w:rFonts w:ascii="Courier New" w:hAnsi="Courier New" w:cs="Courier New"/>
          <w:sz w:val="16"/>
          <w:szCs w:val="16"/>
          <w:lang w:val="en-US"/>
        </w:rPr>
        <w:t>*</w:t>
      </w:r>
    </w:p>
    <w:p w14:paraId="253F63F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3    65.5192    66.7778      1.2586   0.1646 </w:t>
      </w:r>
    </w:p>
    <w:p w14:paraId="0BEA4516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3    73.5968    66.7778      6.8191   0.8917 </w:t>
      </w:r>
    </w:p>
    <w:p w14:paraId="35690E5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1A5920E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Notes: </w:t>
      </w:r>
    </w:p>
    <w:p w14:paraId="684F7E27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* &lt; .05</w:t>
      </w:r>
    </w:p>
    <w:p w14:paraId="4CA7884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Group 1 = male</w:t>
      </w:r>
    </w:p>
    <w:p w14:paraId="52237A55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Group 2 = female</w:t>
      </w:r>
    </w:p>
    <w:p w14:paraId="361902B8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Group 3 = diverse</w:t>
      </w:r>
    </w:p>
    <w:p w14:paraId="788A1FA3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5ECA567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42923D8E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Tukey-Kramer pairwise comp</w:t>
      </w:r>
      <w:r>
        <w:rPr>
          <w:rFonts w:ascii="Courier New" w:hAnsi="Courier New" w:cs="Courier New"/>
          <w:sz w:val="16"/>
          <w:szCs w:val="16"/>
          <w:lang w:val="en-US"/>
        </w:rPr>
        <w:t>arisons for variable age group</w:t>
      </w:r>
    </w:p>
    <w:p w14:paraId="7F5041F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studentized range critical </w:t>
      </w:r>
      <w:proofErr w:type="gramStart"/>
      <w:r w:rsidRPr="00F205E1">
        <w:rPr>
          <w:rFonts w:ascii="Courier New" w:hAnsi="Courier New" w:cs="Courier New"/>
          <w:sz w:val="16"/>
          <w:szCs w:val="16"/>
          <w:lang w:val="en-US"/>
        </w:rPr>
        <w:t>value(</w:t>
      </w:r>
      <w:proofErr w:type="gramEnd"/>
      <w:r w:rsidRPr="00F205E1">
        <w:rPr>
          <w:rFonts w:ascii="Courier New" w:hAnsi="Courier New" w:cs="Courier New"/>
          <w:sz w:val="16"/>
          <w:szCs w:val="16"/>
          <w:lang w:val="en-US"/>
        </w:rPr>
        <w:t>.05, 5, 3265) = 3.8598518</w:t>
      </w:r>
    </w:p>
    <w:p w14:paraId="44FF37E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0E0FB7E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mean </w:t>
      </w:r>
    </w:p>
    <w:p w14:paraId="0C0E50B1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p vs grp       group means          </w:t>
      </w:r>
      <w:proofErr w:type="spellStart"/>
      <w:r w:rsidRPr="00F205E1">
        <w:rPr>
          <w:rFonts w:ascii="Courier New" w:hAnsi="Courier New" w:cs="Courier New"/>
          <w:sz w:val="16"/>
          <w:szCs w:val="16"/>
          <w:lang w:val="en-US"/>
        </w:rPr>
        <w:t>dif</w:t>
      </w:r>
      <w:proofErr w:type="spellEnd"/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TK-test</w:t>
      </w:r>
    </w:p>
    <w:p w14:paraId="1C3A45E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</w:t>
      </w:r>
    </w:p>
    <w:p w14:paraId="0297AFB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2    70.0773    66.5847      3.4926   2.6122 </w:t>
      </w:r>
    </w:p>
    <w:p w14:paraId="103BE2C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3    70.0773    66.4810      3.5963   2.6330 </w:t>
      </w:r>
    </w:p>
    <w:p w14:paraId="6478D9F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4    70.0773    70.6907      0.6134   0.4786 </w:t>
      </w:r>
    </w:p>
    <w:p w14:paraId="0B4DF2FB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5    70.0773    72.6133      2.5360   2.0301 </w:t>
      </w:r>
    </w:p>
    <w:p w14:paraId="486F4766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3    66.5847    66.4810      0.1037   0.0765 </w:t>
      </w:r>
    </w:p>
    <w:p w14:paraId="7012E11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4    66.5847    70.6907      4.1060   3.2335 </w:t>
      </w:r>
    </w:p>
    <w:p w14:paraId="1F51B1FB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5    66.5847    72.6133      6.0286   4.8735*</w:t>
      </w:r>
    </w:p>
    <w:p w14:paraId="1C25AB73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3 vs   4    66.4810    70.6907      4.2097   3.2379 </w:t>
      </w:r>
    </w:p>
    <w:p w14:paraId="6C2F1645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3 vs   5    66.4810    72.6133      6.1323   4.8358*</w:t>
      </w:r>
    </w:p>
    <w:p w14:paraId="6576377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4 vs   5    70.6907    72.6133      1.9226   1.6336 </w:t>
      </w:r>
    </w:p>
    <w:p w14:paraId="0339FD4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2B6B06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Notes: </w:t>
      </w:r>
    </w:p>
    <w:p w14:paraId="159B8725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* &lt; .05</w:t>
      </w:r>
    </w:p>
    <w:p w14:paraId="0A9C4161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1 = </w:t>
      </w:r>
      <w:r>
        <w:rPr>
          <w:rFonts w:ascii="Courier New" w:hAnsi="Courier New" w:cs="Courier New"/>
          <w:sz w:val="16"/>
          <w:szCs w:val="16"/>
          <w:lang w:val="en-US"/>
        </w:rPr>
        <w:t>18 to 29 years</w:t>
      </w:r>
    </w:p>
    <w:p w14:paraId="2784DCC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2 = </w:t>
      </w:r>
      <w:r>
        <w:rPr>
          <w:rFonts w:ascii="Courier New" w:hAnsi="Courier New" w:cs="Courier New"/>
          <w:sz w:val="16"/>
          <w:szCs w:val="16"/>
          <w:lang w:val="en-US"/>
        </w:rPr>
        <w:t>30 to 39 years</w:t>
      </w:r>
    </w:p>
    <w:p w14:paraId="2F16EDDA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3 = </w:t>
      </w:r>
      <w:r>
        <w:rPr>
          <w:rFonts w:ascii="Courier New" w:hAnsi="Courier New" w:cs="Courier New"/>
          <w:sz w:val="16"/>
          <w:szCs w:val="16"/>
          <w:lang w:val="en-US"/>
        </w:rPr>
        <w:t>40 to 49 years</w:t>
      </w:r>
    </w:p>
    <w:p w14:paraId="1DAF8E14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</w:t>
      </w:r>
      <w:r>
        <w:rPr>
          <w:rFonts w:ascii="Courier New" w:hAnsi="Courier New" w:cs="Courier New"/>
          <w:sz w:val="16"/>
          <w:szCs w:val="16"/>
          <w:lang w:val="en-US"/>
        </w:rPr>
        <w:t>4</w:t>
      </w: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r>
        <w:rPr>
          <w:rFonts w:ascii="Courier New" w:hAnsi="Courier New" w:cs="Courier New"/>
          <w:sz w:val="16"/>
          <w:szCs w:val="16"/>
          <w:lang w:val="en-US"/>
        </w:rPr>
        <w:t>50 to 59 years</w:t>
      </w:r>
    </w:p>
    <w:p w14:paraId="72EA4C7C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Group 5</w:t>
      </w: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r>
        <w:rPr>
          <w:rFonts w:ascii="Courier New" w:hAnsi="Courier New" w:cs="Courier New"/>
          <w:sz w:val="16"/>
          <w:szCs w:val="16"/>
          <w:lang w:val="en-US"/>
        </w:rPr>
        <w:t>60 years and older</w:t>
      </w:r>
    </w:p>
    <w:p w14:paraId="21852C3B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0CFE9E97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1F16C17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Tukey-Kramer pairw</w:t>
      </w:r>
      <w:r>
        <w:rPr>
          <w:rFonts w:ascii="Courier New" w:hAnsi="Courier New" w:cs="Courier New"/>
          <w:sz w:val="16"/>
          <w:szCs w:val="16"/>
          <w:lang w:val="en-US"/>
        </w:rPr>
        <w:t>ise comparisons for variable marital status</w:t>
      </w:r>
    </w:p>
    <w:p w14:paraId="4708344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studentized range critical </w:t>
      </w:r>
      <w:proofErr w:type="gramStart"/>
      <w:r w:rsidRPr="00F205E1">
        <w:rPr>
          <w:rFonts w:ascii="Courier New" w:hAnsi="Courier New" w:cs="Courier New"/>
          <w:sz w:val="16"/>
          <w:szCs w:val="16"/>
          <w:lang w:val="en-US"/>
        </w:rPr>
        <w:t>value(</w:t>
      </w:r>
      <w:proofErr w:type="gramEnd"/>
      <w:r w:rsidRPr="00F205E1">
        <w:rPr>
          <w:rFonts w:ascii="Courier New" w:hAnsi="Courier New" w:cs="Courier New"/>
          <w:sz w:val="16"/>
          <w:szCs w:val="16"/>
          <w:lang w:val="en-US"/>
        </w:rPr>
        <w:t>.05, 5, 3265) = 3.8598518</w:t>
      </w:r>
    </w:p>
    <w:p w14:paraId="20C9E63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7C920A85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mean </w:t>
      </w:r>
    </w:p>
    <w:p w14:paraId="09AA8D27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p vs grp       group means          </w:t>
      </w:r>
      <w:proofErr w:type="spellStart"/>
      <w:r w:rsidRPr="00F205E1">
        <w:rPr>
          <w:rFonts w:ascii="Courier New" w:hAnsi="Courier New" w:cs="Courier New"/>
          <w:sz w:val="16"/>
          <w:szCs w:val="16"/>
          <w:lang w:val="en-US"/>
        </w:rPr>
        <w:t>dif</w:t>
      </w:r>
      <w:proofErr w:type="spellEnd"/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TK-test</w:t>
      </w:r>
    </w:p>
    <w:p w14:paraId="6EF5B5F5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</w:t>
      </w:r>
    </w:p>
    <w:p w14:paraId="635258F6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2    68.6399    76.9495      8.3096   5.2664*</w:t>
      </w:r>
    </w:p>
    <w:p w14:paraId="692BB101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3    68.6399    76.7087      8.0689   3.3760 </w:t>
      </w:r>
    </w:p>
    <w:p w14:paraId="4C3252D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4    68.6399    68.6802      0.0404   0.0434 </w:t>
      </w:r>
    </w:p>
    <w:p w14:paraId="41A02BDD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5    68.6399    67.7913      0.8486   0.3729 </w:t>
      </w:r>
    </w:p>
    <w:p w14:paraId="38BF9481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3    76.9495    76.7087      0.2407   0.0907 </w:t>
      </w:r>
    </w:p>
    <w:p w14:paraId="28B0DCD3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4    76.9495    68.6802      8.2692   5.5869*</w:t>
      </w:r>
    </w:p>
    <w:p w14:paraId="24145AD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5    76.9495    67.7913      9.1582   3.5914 </w:t>
      </w:r>
    </w:p>
    <w:p w14:paraId="3BED3821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3 vs   4    76.7087    68.6802      8.0285   3.4506 </w:t>
      </w:r>
    </w:p>
    <w:p w14:paraId="168F1DE9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3 vs   5    76.7087    67.7913      8.9174   2.8595 </w:t>
      </w:r>
    </w:p>
    <w:p w14:paraId="0B7B37E8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4 vs   5    68.6802    67.7913      0.8889   0.4025 </w:t>
      </w:r>
    </w:p>
    <w:p w14:paraId="111C84F8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0E25CEB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Notes: </w:t>
      </w:r>
    </w:p>
    <w:p w14:paraId="5B7864A0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* &lt; .05</w:t>
      </w:r>
    </w:p>
    <w:p w14:paraId="34B92AA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1 = </w:t>
      </w:r>
      <w:r>
        <w:rPr>
          <w:rFonts w:ascii="Courier New" w:hAnsi="Courier New" w:cs="Courier New"/>
          <w:sz w:val="16"/>
          <w:szCs w:val="16"/>
          <w:lang w:val="en-US"/>
        </w:rPr>
        <w:t>single</w:t>
      </w:r>
    </w:p>
    <w:p w14:paraId="3EA67BB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2 = </w:t>
      </w:r>
      <w:r>
        <w:rPr>
          <w:rFonts w:ascii="Courier New" w:hAnsi="Courier New" w:cs="Courier New"/>
          <w:sz w:val="16"/>
          <w:szCs w:val="16"/>
          <w:lang w:val="en-US"/>
        </w:rPr>
        <w:t>divorced</w:t>
      </w:r>
    </w:p>
    <w:p w14:paraId="13E62CE0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3 = </w:t>
      </w:r>
      <w:r>
        <w:rPr>
          <w:rFonts w:ascii="Courier New" w:hAnsi="Courier New" w:cs="Courier New"/>
          <w:sz w:val="16"/>
          <w:szCs w:val="16"/>
          <w:lang w:val="en-US"/>
        </w:rPr>
        <w:t>widowed</w:t>
      </w:r>
    </w:p>
    <w:p w14:paraId="005442B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</w:t>
      </w:r>
      <w:r>
        <w:rPr>
          <w:rFonts w:ascii="Courier New" w:hAnsi="Courier New" w:cs="Courier New"/>
          <w:sz w:val="16"/>
          <w:szCs w:val="16"/>
          <w:lang w:val="en-US"/>
        </w:rPr>
        <w:t>4</w:t>
      </w: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r>
        <w:rPr>
          <w:rFonts w:ascii="Courier New" w:hAnsi="Courier New" w:cs="Courier New"/>
          <w:sz w:val="16"/>
          <w:szCs w:val="16"/>
          <w:lang w:val="en-US"/>
        </w:rPr>
        <w:t>l</w:t>
      </w:r>
      <w:r w:rsidRPr="00F205E1">
        <w:rPr>
          <w:rFonts w:ascii="Courier New" w:hAnsi="Courier New" w:cs="Courier New"/>
          <w:sz w:val="16"/>
          <w:szCs w:val="16"/>
          <w:lang w:val="en-US"/>
        </w:rPr>
        <w:t>iving together: Married/Partnership</w:t>
      </w:r>
    </w:p>
    <w:p w14:paraId="3B9099A2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Group 5</w:t>
      </w: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= </w:t>
      </w:r>
      <w:r>
        <w:rPr>
          <w:rFonts w:ascii="Courier New" w:hAnsi="Courier New" w:cs="Courier New"/>
          <w:sz w:val="16"/>
          <w:szCs w:val="16"/>
          <w:lang w:val="en-US"/>
        </w:rPr>
        <w:t>l</w:t>
      </w:r>
      <w:r w:rsidRPr="00F205E1">
        <w:rPr>
          <w:rFonts w:ascii="Courier New" w:hAnsi="Courier New" w:cs="Courier New"/>
          <w:sz w:val="16"/>
          <w:szCs w:val="16"/>
          <w:lang w:val="en-US"/>
        </w:rPr>
        <w:t>iving separated: Married/Partnership</w:t>
      </w:r>
    </w:p>
    <w:p w14:paraId="3562C14F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289EB351" w14:textId="77777777" w:rsid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B51E611" w14:textId="77777777" w:rsidR="00F830AF" w:rsidRDefault="00F830AF" w:rsidP="00F830AF">
      <w:pPr>
        <w:spacing w:after="240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br w:type="page"/>
      </w:r>
    </w:p>
    <w:p w14:paraId="3FF40A7E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Tukey-Kramer pairwise comparisons for variable </w:t>
      </w:r>
      <w:r>
        <w:rPr>
          <w:rFonts w:ascii="Courier New" w:hAnsi="Courier New" w:cs="Courier New"/>
          <w:sz w:val="16"/>
          <w:szCs w:val="16"/>
          <w:lang w:val="en-US"/>
        </w:rPr>
        <w:t>education</w:t>
      </w:r>
    </w:p>
    <w:p w14:paraId="10436868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studentized range critical </w:t>
      </w:r>
      <w:proofErr w:type="gramStart"/>
      <w:r w:rsidRPr="00F205E1">
        <w:rPr>
          <w:rFonts w:ascii="Courier New" w:hAnsi="Courier New" w:cs="Courier New"/>
          <w:sz w:val="16"/>
          <w:szCs w:val="16"/>
          <w:lang w:val="en-US"/>
        </w:rPr>
        <w:t>value(</w:t>
      </w:r>
      <w:proofErr w:type="gramEnd"/>
      <w:r w:rsidRPr="00F205E1">
        <w:rPr>
          <w:rFonts w:ascii="Courier New" w:hAnsi="Courier New" w:cs="Courier New"/>
          <w:sz w:val="16"/>
          <w:szCs w:val="16"/>
          <w:lang w:val="en-US"/>
        </w:rPr>
        <w:t>.05, 3, 3267) = 3.3160326</w:t>
      </w:r>
    </w:p>
    <w:p w14:paraId="05090F17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47948666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mean </w:t>
      </w:r>
    </w:p>
    <w:p w14:paraId="27F4D4DE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p vs grp       group means          </w:t>
      </w:r>
      <w:proofErr w:type="spellStart"/>
      <w:r w:rsidRPr="00F205E1">
        <w:rPr>
          <w:rFonts w:ascii="Courier New" w:hAnsi="Courier New" w:cs="Courier New"/>
          <w:sz w:val="16"/>
          <w:szCs w:val="16"/>
          <w:lang w:val="en-US"/>
        </w:rPr>
        <w:t>dif</w:t>
      </w:r>
      <w:proofErr w:type="spellEnd"/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TK-test</w:t>
      </w:r>
    </w:p>
    <w:p w14:paraId="76970C02" w14:textId="77777777" w:rsidR="00F830AF" w:rsidRP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830AF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</w:t>
      </w:r>
    </w:p>
    <w:p w14:paraId="1BB48DE2" w14:textId="77777777" w:rsidR="00F830AF" w:rsidRP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830AF">
        <w:rPr>
          <w:rFonts w:ascii="Courier New" w:hAnsi="Courier New" w:cs="Courier New"/>
          <w:sz w:val="16"/>
          <w:szCs w:val="16"/>
          <w:lang w:val="en-US"/>
        </w:rPr>
        <w:t xml:space="preserve">  1 vs   2    76.9407    71.6450      5.2957   3.8485*</w:t>
      </w:r>
    </w:p>
    <w:p w14:paraId="78B3D2F7" w14:textId="77777777" w:rsidR="00F830AF" w:rsidRP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830AF">
        <w:rPr>
          <w:rFonts w:ascii="Courier New" w:hAnsi="Courier New" w:cs="Courier New"/>
          <w:sz w:val="16"/>
          <w:szCs w:val="16"/>
          <w:lang w:val="en-US"/>
        </w:rPr>
        <w:t xml:space="preserve">  1 vs   3    76.9407    65.4895     11.4512   8.2314*</w:t>
      </w:r>
    </w:p>
    <w:p w14:paraId="25B152F4" w14:textId="77777777" w:rsidR="00F830AF" w:rsidRP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830AF">
        <w:rPr>
          <w:rFonts w:ascii="Courier New" w:hAnsi="Courier New" w:cs="Courier New"/>
          <w:sz w:val="16"/>
          <w:szCs w:val="16"/>
          <w:lang w:val="en-US"/>
        </w:rPr>
        <w:t xml:space="preserve">  2 vs   3    71.6450    65.4895      6.1555   7.2673*</w:t>
      </w:r>
    </w:p>
    <w:p w14:paraId="1EC832FC" w14:textId="77777777" w:rsidR="00F830AF" w:rsidRPr="00F830AF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0158A6F2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Notes: </w:t>
      </w:r>
    </w:p>
    <w:p w14:paraId="41094AA3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* &lt; .05</w:t>
      </w:r>
    </w:p>
    <w:p w14:paraId="1C8115F3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1 = </w:t>
      </w:r>
      <w:r>
        <w:rPr>
          <w:rFonts w:ascii="Courier New" w:hAnsi="Courier New" w:cs="Courier New"/>
          <w:sz w:val="16"/>
          <w:szCs w:val="16"/>
          <w:lang w:val="en-US"/>
        </w:rPr>
        <w:t>low</w:t>
      </w:r>
    </w:p>
    <w:p w14:paraId="1F33DC3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2 = </w:t>
      </w:r>
      <w:r>
        <w:rPr>
          <w:rFonts w:ascii="Courier New" w:hAnsi="Courier New" w:cs="Courier New"/>
          <w:sz w:val="16"/>
          <w:szCs w:val="16"/>
          <w:lang w:val="en-US"/>
        </w:rPr>
        <w:t>medium</w:t>
      </w:r>
    </w:p>
    <w:p w14:paraId="239370F6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3 = </w:t>
      </w:r>
      <w:r>
        <w:rPr>
          <w:rFonts w:ascii="Courier New" w:hAnsi="Courier New" w:cs="Courier New"/>
          <w:sz w:val="16"/>
          <w:szCs w:val="16"/>
          <w:lang w:val="en-US"/>
        </w:rPr>
        <w:t>high</w:t>
      </w:r>
    </w:p>
    <w:p w14:paraId="6A615E70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3470DD0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8DD5147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Tukey-Kramer pairwise comparisons for variable </w:t>
      </w:r>
      <w:r>
        <w:rPr>
          <w:rFonts w:ascii="Courier New" w:hAnsi="Courier New" w:cs="Courier New"/>
          <w:sz w:val="16"/>
          <w:szCs w:val="16"/>
          <w:lang w:val="en-US"/>
        </w:rPr>
        <w:t>employment status</w:t>
      </w:r>
    </w:p>
    <w:p w14:paraId="0D83FFEA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studentized range critical </w:t>
      </w:r>
      <w:proofErr w:type="gramStart"/>
      <w:r w:rsidRPr="00F205E1">
        <w:rPr>
          <w:rFonts w:ascii="Courier New" w:hAnsi="Courier New" w:cs="Courier New"/>
          <w:sz w:val="16"/>
          <w:szCs w:val="16"/>
          <w:lang w:val="en-US"/>
        </w:rPr>
        <w:t>value(</w:t>
      </w:r>
      <w:proofErr w:type="gramEnd"/>
      <w:r w:rsidRPr="00F205E1">
        <w:rPr>
          <w:rFonts w:ascii="Courier New" w:hAnsi="Courier New" w:cs="Courier New"/>
          <w:sz w:val="16"/>
          <w:szCs w:val="16"/>
          <w:lang w:val="en-US"/>
        </w:rPr>
        <w:t>.05, 3, 3267) = 3.3160326</w:t>
      </w:r>
    </w:p>
    <w:p w14:paraId="1BFD75CC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659CD90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mean </w:t>
      </w:r>
    </w:p>
    <w:p w14:paraId="4D3E5A59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p vs grp       group means          </w:t>
      </w:r>
      <w:proofErr w:type="spellStart"/>
      <w:r w:rsidRPr="00F205E1">
        <w:rPr>
          <w:rFonts w:ascii="Courier New" w:hAnsi="Courier New" w:cs="Courier New"/>
          <w:sz w:val="16"/>
          <w:szCs w:val="16"/>
          <w:lang w:val="en-US"/>
        </w:rPr>
        <w:t>dif</w:t>
      </w:r>
      <w:proofErr w:type="spellEnd"/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   TK-test</w:t>
      </w:r>
    </w:p>
    <w:p w14:paraId="6C1CF7B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</w:t>
      </w:r>
    </w:p>
    <w:p w14:paraId="2E595E69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2    65.9233    75.0247      9.1014   8.5621*</w:t>
      </w:r>
    </w:p>
    <w:p w14:paraId="3587BE15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1 vs   3    65.9233    72.0595      6.1362   6.6535*</w:t>
      </w:r>
    </w:p>
    <w:p w14:paraId="33940099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  2 vs   3    75.0247    72.0595      2.9652   2.5647 </w:t>
      </w:r>
    </w:p>
    <w:p w14:paraId="4FE7C6AC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14:paraId="09BD8D3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Notes: </w:t>
      </w:r>
    </w:p>
    <w:p w14:paraId="47DEB9C4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>* &lt; .05</w:t>
      </w:r>
    </w:p>
    <w:p w14:paraId="46895EA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1 = </w:t>
      </w:r>
      <w:r>
        <w:rPr>
          <w:rFonts w:ascii="Courier New" w:hAnsi="Courier New" w:cs="Courier New"/>
          <w:sz w:val="16"/>
          <w:szCs w:val="16"/>
          <w:lang w:val="en-US"/>
        </w:rPr>
        <w:t>full-time employed</w:t>
      </w:r>
    </w:p>
    <w:p w14:paraId="1F02282F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2 = </w:t>
      </w:r>
      <w:r>
        <w:rPr>
          <w:rFonts w:ascii="Courier New" w:hAnsi="Courier New" w:cs="Courier New"/>
          <w:sz w:val="16"/>
          <w:szCs w:val="16"/>
          <w:lang w:val="en-US"/>
        </w:rPr>
        <w:t>retired</w:t>
      </w:r>
    </w:p>
    <w:p w14:paraId="30CC46ED" w14:textId="77777777" w:rsidR="00F830AF" w:rsidRPr="00F205E1" w:rsidRDefault="00F830AF" w:rsidP="00F830AF">
      <w:pPr>
        <w:spacing w:after="0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205E1">
        <w:rPr>
          <w:rFonts w:ascii="Courier New" w:hAnsi="Courier New" w:cs="Courier New"/>
          <w:sz w:val="16"/>
          <w:szCs w:val="16"/>
          <w:lang w:val="en-US"/>
        </w:rPr>
        <w:t xml:space="preserve">Group 3 = </w:t>
      </w:r>
      <w:r>
        <w:rPr>
          <w:rFonts w:ascii="Courier New" w:hAnsi="Courier New" w:cs="Courier New"/>
          <w:sz w:val="16"/>
          <w:szCs w:val="16"/>
          <w:lang w:val="en-US"/>
        </w:rPr>
        <w:t>other</w:t>
      </w:r>
    </w:p>
    <w:p w14:paraId="1ED99620" w14:textId="2B3A9167" w:rsidR="00F205E1" w:rsidRPr="00ED4CFC" w:rsidRDefault="00F205E1" w:rsidP="00F830AF">
      <w:pPr>
        <w:spacing w:after="240"/>
        <w:jc w:val="both"/>
        <w:rPr>
          <w:rFonts w:ascii="QrccqmFcnnbrAdvTT3713a231" w:hAnsi="QrccqmFcnnbrAdvTT3713a231" w:cs="QrccqmFcnnbrAdvTT3713a231"/>
          <w:color w:val="131413"/>
          <w:lang w:val="en-US"/>
        </w:rPr>
      </w:pPr>
    </w:p>
    <w:sectPr w:rsidR="00F205E1" w:rsidRPr="00ED4CFC" w:rsidSect="009D3E7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73DEE" w14:textId="77777777" w:rsidR="00EB77AA" w:rsidRDefault="00EB77AA" w:rsidP="001938D3">
      <w:r>
        <w:separator/>
      </w:r>
    </w:p>
    <w:p w14:paraId="279FCE92" w14:textId="77777777" w:rsidR="00EB77AA" w:rsidRDefault="00EB77AA" w:rsidP="001938D3"/>
  </w:endnote>
  <w:endnote w:type="continuationSeparator" w:id="0">
    <w:p w14:paraId="64B81EC9" w14:textId="77777777" w:rsidR="00EB77AA" w:rsidRDefault="00EB77AA" w:rsidP="001938D3">
      <w:r>
        <w:continuationSeparator/>
      </w:r>
    </w:p>
    <w:p w14:paraId="0681E023" w14:textId="77777777" w:rsidR="00EB77AA" w:rsidRDefault="00EB77AA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rccqmFcnnbr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5ECDAC9C" w14:textId="77777777" w:rsidTr="00FD5303">
      <w:tc>
        <w:tcPr>
          <w:tcW w:w="7088" w:type="dxa"/>
        </w:tcPr>
        <w:p w14:paraId="3BA621DB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F6DB535" w14:textId="77777777" w:rsidR="008C25DD" w:rsidRPr="00F807AE" w:rsidRDefault="008C25DD" w:rsidP="00FD5303">
          <w:pPr>
            <w:pStyle w:val="FuzeileUKE"/>
          </w:pPr>
        </w:p>
      </w:tc>
    </w:tr>
  </w:tbl>
  <w:p w14:paraId="1363CE57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70A3812" w14:textId="77777777" w:rsidTr="004342E3">
      <w:tc>
        <w:tcPr>
          <w:tcW w:w="7088" w:type="dxa"/>
        </w:tcPr>
        <w:p w14:paraId="380BA66C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1FC4C5C" w14:textId="77777777" w:rsidR="00463309" w:rsidRPr="00F807AE" w:rsidRDefault="00463309" w:rsidP="001938D3">
          <w:pPr>
            <w:pStyle w:val="FuzeileUKE"/>
          </w:pPr>
        </w:p>
      </w:tc>
    </w:tr>
  </w:tbl>
  <w:p w14:paraId="1E15CB6E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F002" w14:textId="77777777" w:rsidR="00EB77AA" w:rsidRDefault="00EB77AA" w:rsidP="001938D3">
      <w:r>
        <w:separator/>
      </w:r>
    </w:p>
    <w:p w14:paraId="4F8F579D" w14:textId="77777777" w:rsidR="00EB77AA" w:rsidRDefault="00EB77AA" w:rsidP="001938D3"/>
  </w:footnote>
  <w:footnote w:type="continuationSeparator" w:id="0">
    <w:p w14:paraId="13515C32" w14:textId="77777777" w:rsidR="00EB77AA" w:rsidRDefault="00EB77AA" w:rsidP="001938D3">
      <w:r>
        <w:continuationSeparator/>
      </w:r>
    </w:p>
    <w:p w14:paraId="334A9746" w14:textId="77777777" w:rsidR="00EB77AA" w:rsidRDefault="00EB77AA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18414E5C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825FBC0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2437C959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B341195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67934815" w14:textId="77777777" w:rsidR="00FA51DE" w:rsidRPr="00E83357" w:rsidRDefault="00FA51DE" w:rsidP="00030C2B">
          <w:pPr>
            <w:pStyle w:val="Seitenleiste"/>
          </w:pPr>
        </w:p>
      </w:tc>
    </w:tr>
    <w:tr w:rsidR="00FA51DE" w:rsidRPr="001A3B60" w14:paraId="3D8B438B" w14:textId="77777777" w:rsidTr="001A3B60">
      <w:tc>
        <w:tcPr>
          <w:tcW w:w="567" w:type="dxa"/>
          <w:vMerge/>
        </w:tcPr>
        <w:p w14:paraId="1C67D526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5668CF59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DE75A2F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F7B702C" w14:textId="77777777" w:rsidR="00FA51DE" w:rsidRPr="00201EF0" w:rsidRDefault="00FA51DE" w:rsidP="00030C2B">
          <w:pPr>
            <w:pStyle w:val="Seitenleiste"/>
          </w:pPr>
        </w:p>
      </w:tc>
    </w:tr>
  </w:tbl>
  <w:p w14:paraId="22AAF334" w14:textId="77777777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219F5" w14:textId="77777777" w:rsidR="001938D3" w:rsidRPr="001938D3" w:rsidRDefault="001938D3" w:rsidP="001938D3">
    <w:pPr>
      <w:pStyle w:val="KopfzeileTopSpace"/>
    </w:pPr>
  </w:p>
  <w:p w14:paraId="487AC4B7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7A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3FB4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6CC"/>
    <w:rsid w:val="00660E9F"/>
    <w:rsid w:val="006747A9"/>
    <w:rsid w:val="00683440"/>
    <w:rsid w:val="00690684"/>
    <w:rsid w:val="006921CE"/>
    <w:rsid w:val="006A01C0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3C84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3E74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B6841"/>
    <w:rsid w:val="00EB77AA"/>
    <w:rsid w:val="00EC1FC6"/>
    <w:rsid w:val="00ED4CFC"/>
    <w:rsid w:val="00EE4573"/>
    <w:rsid w:val="00EE45C2"/>
    <w:rsid w:val="00EE733E"/>
    <w:rsid w:val="00EF18C8"/>
    <w:rsid w:val="00F12337"/>
    <w:rsid w:val="00F205E1"/>
    <w:rsid w:val="00F30170"/>
    <w:rsid w:val="00F30425"/>
    <w:rsid w:val="00F47BC8"/>
    <w:rsid w:val="00F5765D"/>
    <w:rsid w:val="00F76712"/>
    <w:rsid w:val="00F76D2D"/>
    <w:rsid w:val="00F807AE"/>
    <w:rsid w:val="00F830AF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347EA317"/>
  <w15:chartTrackingRefBased/>
  <w15:docId w15:val="{4E0370B9-84E6-431A-A650-BB6F2748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8BA04-BEA4-4A98-B142-F0549D4E3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3113</Characters>
  <Application>Microsoft Office Word</Application>
  <DocSecurity>0</DocSecurity>
  <Lines>25</Lines>
  <Paragraphs>7</Paragraphs>
  <ScaleCrop>false</ScaleCrop>
  <Company>UKE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8</cp:revision>
  <cp:lastPrinted>2016-08-15T13:52:00Z</cp:lastPrinted>
  <dcterms:created xsi:type="dcterms:W3CDTF">2025-02-24T13:59:00Z</dcterms:created>
  <dcterms:modified xsi:type="dcterms:W3CDTF">2025-09-1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108c680c7a7ee7efaa14112e29821fadc8ac93ae6535cc0f8adc8ea176771c</vt:lpwstr>
  </property>
</Properties>
</file>